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6B9" w:rsidRPr="00454AD3" w:rsidRDefault="001076B9" w:rsidP="000D53C4">
      <w:pPr>
        <w:spacing w:line="480" w:lineRule="auto"/>
        <w:rPr>
          <w:b/>
          <w:lang w:val="en-US"/>
        </w:rPr>
      </w:pPr>
      <w:r w:rsidRPr="00454AD3">
        <w:rPr>
          <w:b/>
          <w:lang w:val="en-US"/>
        </w:rPr>
        <w:t>Supplementary table 2</w:t>
      </w:r>
      <w:r w:rsidR="00EA59F4" w:rsidRPr="00454AD3">
        <w:rPr>
          <w:b/>
          <w:lang w:val="en-US"/>
        </w:rPr>
        <w:t xml:space="preserve">. </w:t>
      </w:r>
      <w:r w:rsidR="009E0550" w:rsidRPr="00454AD3">
        <w:rPr>
          <w:b/>
          <w:lang w:val="en-US"/>
        </w:rPr>
        <w:t xml:space="preserve">Improvement Rate according to clinical presentation. </w:t>
      </w:r>
    </w:p>
    <w:p w:rsidR="009E0550" w:rsidRPr="00454AD3" w:rsidRDefault="009E0550" w:rsidP="000D53C4">
      <w:pPr>
        <w:spacing w:line="480" w:lineRule="auto"/>
        <w:contextualSpacing/>
        <w:rPr>
          <w:lang w:val="en-US"/>
        </w:rPr>
      </w:pPr>
      <w:r w:rsidRPr="00454AD3">
        <w:rPr>
          <w:lang w:val="en-US"/>
        </w:rPr>
        <w:t xml:space="preserve">Clinical presentation: </w:t>
      </w:r>
    </w:p>
    <w:p w:rsidR="009E0550" w:rsidRPr="00454AD3" w:rsidRDefault="009E0550" w:rsidP="000D53C4">
      <w:pPr>
        <w:spacing w:line="480" w:lineRule="auto"/>
        <w:contextualSpacing/>
        <w:rPr>
          <w:lang w:val="en-US"/>
        </w:rPr>
      </w:pPr>
      <w:proofErr w:type="gramStart"/>
      <w:r w:rsidRPr="00454AD3">
        <w:rPr>
          <w:lang w:val="en-US"/>
        </w:rPr>
        <w:t>other</w:t>
      </w:r>
      <w:proofErr w:type="gramEnd"/>
      <w:r w:rsidRPr="00454AD3">
        <w:rPr>
          <w:lang w:val="en-US"/>
        </w:rPr>
        <w:t xml:space="preserve">= </w:t>
      </w:r>
      <w:r w:rsidR="00A8434B" w:rsidRPr="00454AD3">
        <w:rPr>
          <w:lang w:val="en-US"/>
        </w:rPr>
        <w:t xml:space="preserve">Myoclonus, Stereotypies, and Parkinsonism. </w:t>
      </w:r>
    </w:p>
    <w:p w:rsidR="009E0550" w:rsidRPr="00454AD3" w:rsidRDefault="009E0550" w:rsidP="000D53C4">
      <w:pPr>
        <w:spacing w:line="480" w:lineRule="auto"/>
        <w:contextualSpacing/>
        <w:rPr>
          <w:lang w:val="en-US"/>
        </w:rPr>
      </w:pPr>
      <w:r w:rsidRPr="00454AD3">
        <w:rPr>
          <w:lang w:val="en-US"/>
        </w:rPr>
        <w:t xml:space="preserve">Dystonia= dystonia and </w:t>
      </w:r>
      <w:r w:rsidR="00A8434B" w:rsidRPr="00454AD3">
        <w:rPr>
          <w:lang w:val="en-US"/>
        </w:rPr>
        <w:t>jerky</w:t>
      </w:r>
      <w:r w:rsidRPr="00454AD3">
        <w:rPr>
          <w:lang w:val="en-US"/>
        </w:rPr>
        <w:t xml:space="preserve"> dystonia </w:t>
      </w:r>
    </w:p>
    <w:p w:rsidR="00236FB7" w:rsidRPr="00454AD3" w:rsidRDefault="00236FB7" w:rsidP="00A8434B">
      <w:pPr>
        <w:contextualSpacing/>
        <w:rPr>
          <w:lang w:val="en-US"/>
        </w:rPr>
      </w:pPr>
    </w:p>
    <w:tbl>
      <w:tblPr>
        <w:tblW w:w="7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200"/>
        <w:gridCol w:w="1480"/>
        <w:gridCol w:w="1200"/>
        <w:gridCol w:w="1460"/>
        <w:gridCol w:w="1200"/>
      </w:tblGrid>
      <w:tr w:rsidR="00236FB7" w:rsidRPr="00454AD3" w:rsidTr="00236FB7">
        <w:trPr>
          <w:trHeight w:val="900"/>
        </w:trPr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Clinical presentation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Number of patients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Improvement rate % (Median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Inter Quartile Range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Improvement rate % (Mean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Statistics (</w:t>
            </w:r>
            <w:proofErr w:type="spellStart"/>
            <w:r w:rsidRPr="00454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Kruskal</w:t>
            </w:r>
            <w:proofErr w:type="spellEnd"/>
            <w:r w:rsidRPr="00454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 xml:space="preserve"> Wallis)</w:t>
            </w:r>
          </w:p>
        </w:tc>
      </w:tr>
      <w:tr w:rsidR="00236FB7" w:rsidRPr="00454AD3" w:rsidTr="00236FB7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rem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0-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8.7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=0.24</w:t>
            </w:r>
          </w:p>
        </w:tc>
      </w:tr>
      <w:tr w:rsidR="00236FB7" w:rsidRPr="00454AD3" w:rsidTr="00236FB7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Dystonia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8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.2-82.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0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  <w:tr w:rsidR="00236FB7" w:rsidRPr="00454AD3" w:rsidTr="00236FB7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6.4-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9.2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236FB7" w:rsidRPr="00454AD3" w:rsidRDefault="00236FB7" w:rsidP="00236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</w:tbl>
    <w:p w:rsidR="001076B9" w:rsidRDefault="001076B9">
      <w:pPr>
        <w:rPr>
          <w:lang w:val="en-US"/>
        </w:rPr>
      </w:pPr>
    </w:p>
    <w:p w:rsidR="000D53C4" w:rsidRDefault="000D53C4" w:rsidP="000D53C4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372EE" w:rsidRPr="006372EE" w:rsidRDefault="006372EE" w:rsidP="00BF0041">
      <w:pPr>
        <w:rPr>
          <w:b/>
          <w:lang w:val="en-US"/>
        </w:rPr>
      </w:pPr>
      <w:bookmarkStart w:id="0" w:name="_GoBack"/>
      <w:bookmarkEnd w:id="0"/>
    </w:p>
    <w:sectPr w:rsidR="006372EE" w:rsidRPr="006372EE" w:rsidSect="00B65389">
      <w:headerReference w:type="default" r:id="rId7"/>
      <w:pgSz w:w="16838" w:h="11906" w:orient="landscape"/>
      <w:pgMar w:top="1417" w:right="1417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0435" w:rsidRDefault="00620435" w:rsidP="00EA59F4">
      <w:pPr>
        <w:spacing w:after="0" w:line="240" w:lineRule="auto"/>
      </w:pPr>
      <w:r>
        <w:separator/>
      </w:r>
    </w:p>
  </w:endnote>
  <w:endnote w:type="continuationSeparator" w:id="0">
    <w:p w:rsidR="00620435" w:rsidRDefault="00620435" w:rsidP="00EA5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0435" w:rsidRDefault="00620435" w:rsidP="00EA59F4">
      <w:pPr>
        <w:spacing w:after="0" w:line="240" w:lineRule="auto"/>
      </w:pPr>
      <w:r>
        <w:separator/>
      </w:r>
    </w:p>
  </w:footnote>
  <w:footnote w:type="continuationSeparator" w:id="0">
    <w:p w:rsidR="00620435" w:rsidRDefault="00620435" w:rsidP="00EA59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53C4" w:rsidRDefault="000D53C4">
    <w:pPr>
      <w:pStyle w:val="En-tte"/>
    </w:pPr>
  </w:p>
  <w:p w:rsidR="000D53C4" w:rsidRDefault="000D53C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BF6"/>
    <w:rsid w:val="000721CC"/>
    <w:rsid w:val="000D53C4"/>
    <w:rsid w:val="001043A4"/>
    <w:rsid w:val="001076B9"/>
    <w:rsid w:val="00163057"/>
    <w:rsid w:val="001B3D7F"/>
    <w:rsid w:val="00236FB7"/>
    <w:rsid w:val="002469FD"/>
    <w:rsid w:val="003863CA"/>
    <w:rsid w:val="00454AD3"/>
    <w:rsid w:val="005A0900"/>
    <w:rsid w:val="005F67D7"/>
    <w:rsid w:val="00620435"/>
    <w:rsid w:val="006372EE"/>
    <w:rsid w:val="00712164"/>
    <w:rsid w:val="00752AF1"/>
    <w:rsid w:val="007C0109"/>
    <w:rsid w:val="00843500"/>
    <w:rsid w:val="008879E8"/>
    <w:rsid w:val="008D2BA6"/>
    <w:rsid w:val="009E0550"/>
    <w:rsid w:val="009F13B8"/>
    <w:rsid w:val="00A8434B"/>
    <w:rsid w:val="00AD5EEF"/>
    <w:rsid w:val="00B65389"/>
    <w:rsid w:val="00BF0041"/>
    <w:rsid w:val="00CA36E5"/>
    <w:rsid w:val="00D71BF6"/>
    <w:rsid w:val="00DC216D"/>
    <w:rsid w:val="00EA59F4"/>
    <w:rsid w:val="00F5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77AE4"/>
  <w15:chartTrackingRefBased/>
  <w15:docId w15:val="{B62074B8-364B-4491-A35D-EB1F9D4E4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D5E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5EEF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EA59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A59F4"/>
  </w:style>
  <w:style w:type="paragraph" w:styleId="Pieddepage">
    <w:name w:val="footer"/>
    <w:basedOn w:val="Normal"/>
    <w:link w:val="PieddepageCar"/>
    <w:uiPriority w:val="99"/>
    <w:unhideWhenUsed/>
    <w:rsid w:val="00EA59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A59F4"/>
  </w:style>
  <w:style w:type="paragraph" w:styleId="NormalWeb">
    <w:name w:val="Normal (Web)"/>
    <w:basedOn w:val="Normal"/>
    <w:uiPriority w:val="99"/>
    <w:semiHidden/>
    <w:unhideWhenUsed/>
    <w:rsid w:val="00CA36E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0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Table 2.DOCX</DocumentId>
    <TitleName xmlns="5e008b31-b888-436c-b17f-bfd55af87141">Table 2.DOCX</TitleName>
    <StageName xmlns="5e008b31-b888-436c-b17f-bfd55af87141" xsi:nil="true"/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Table</DocumentType>
    <FileFormat xmlns="5e008b31-b888-436c-b17f-bfd55af87141">DOCX</FileFormat>
  </documentManagement>
</p:properties>
</file>

<file path=customXml/itemProps1.xml><?xml version="1.0" encoding="utf-8"?>
<ds:datastoreItem xmlns:ds="http://schemas.openxmlformats.org/officeDocument/2006/customXml" ds:itemID="{DE2CE617-5F04-4D3A-BD4E-6406CEA827E3}"/>
</file>

<file path=customXml/itemProps2.xml><?xml version="1.0" encoding="utf-8"?>
<ds:datastoreItem xmlns:ds="http://schemas.openxmlformats.org/officeDocument/2006/customXml" ds:itemID="{EAACF085-B1F5-43FD-B75E-9E4111200096}"/>
</file>

<file path=customXml/itemProps3.xml><?xml version="1.0" encoding="utf-8"?>
<ds:datastoreItem xmlns:ds="http://schemas.openxmlformats.org/officeDocument/2006/customXml" ds:itemID="{05D4C4F5-C625-40B6-87F9-29779F8E062A}"/>
</file>

<file path=customXml/itemProps4.xml><?xml version="1.0" encoding="utf-8"?>
<ds:datastoreItem xmlns:ds="http://schemas.openxmlformats.org/officeDocument/2006/customXml" ds:itemID="{E6D9A8DC-F561-44B4-A97E-2CE186DDF9C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N Beatrice</dc:creator>
  <cp:keywords/>
  <dc:description/>
  <cp:lastModifiedBy>GARCIN Beatrice</cp:lastModifiedBy>
  <cp:revision>2</cp:revision>
  <cp:lastPrinted>2016-07-20T16:40:00Z</cp:lastPrinted>
  <dcterms:created xsi:type="dcterms:W3CDTF">2017-02-10T19:20:00Z</dcterms:created>
  <dcterms:modified xsi:type="dcterms:W3CDTF">2017-02-10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77F84CCAE77946BA26AF7A7ADD0BE4</vt:lpwstr>
  </property>
</Properties>
</file>